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Table S1. Microarray data show reduced expression of ~55% of all genes encoding mitochondrial proteins. Fat bodies from wandering heterozygous control animals (+/Df(3R)ro</w:t>
      </w:r>
      <w:r>
        <w:rPr>
          <w:rFonts w:cs="Times New Roman" w:ascii="Times New Roman" w:hAnsi="Times New Roman"/>
          <w:color w:val="000000"/>
          <w:sz w:val="20"/>
          <w:vertAlign w:val="superscript"/>
        </w:rPr>
        <w:t>80b</w:t>
      </w:r>
      <w:r>
        <w:rPr>
          <w:rFonts w:cs="Times New Roman" w:ascii="Times New Roman" w:hAnsi="Times New Roman"/>
          <w:color w:val="000000"/>
          <w:sz w:val="20"/>
        </w:rPr>
        <w:t xml:space="preserve">) and </w:t>
      </w:r>
      <w:r>
        <w:rPr>
          <w:rFonts w:cs="Times New Roman" w:ascii="Times New Roman" w:hAnsi="Times New Roman"/>
          <w:i/>
          <w:color w:val="000000"/>
          <w:sz w:val="20"/>
        </w:rPr>
        <w:t>delg</w:t>
      </w:r>
      <w:r>
        <w:rPr>
          <w:rFonts w:cs="Times New Roman" w:ascii="Times New Roman" w:hAnsi="Times New Roman"/>
          <w:color w:val="000000"/>
          <w:sz w:val="20"/>
        </w:rPr>
        <w:t xml:space="preserve"> mutants (</w:t>
      </w:r>
      <w:r>
        <w:rPr>
          <w:rFonts w:cs="Times New Roman" w:ascii="Times New Roman" w:hAnsi="Times New Roman"/>
          <w:i/>
          <w:color w:val="000000"/>
          <w:sz w:val="20"/>
        </w:rPr>
        <w:t>delg</w:t>
      </w:r>
      <w:r>
        <w:rPr>
          <w:rFonts w:cs="Times New Roman" w:ascii="Times New Roman" w:hAnsi="Times New Roman"/>
          <w:i/>
          <w:color w:val="000000"/>
          <w:sz w:val="20"/>
          <w:vertAlign w:val="superscript"/>
        </w:rPr>
        <w:t>613</w:t>
      </w:r>
      <w:r>
        <w:rPr>
          <w:rFonts w:cs="Times New Roman" w:ascii="Times New Roman" w:hAnsi="Times New Roman"/>
          <w:color w:val="000000"/>
          <w:sz w:val="20"/>
        </w:rPr>
        <w:t>/Df(3R)ro</w:t>
      </w:r>
      <w:r>
        <w:rPr>
          <w:rFonts w:cs="Times New Roman" w:ascii="Times New Roman" w:hAnsi="Times New Roman"/>
          <w:color w:val="000000"/>
          <w:sz w:val="20"/>
          <w:vertAlign w:val="superscript"/>
        </w:rPr>
        <w:t>80b</w:t>
      </w:r>
      <w:r>
        <w:rPr>
          <w:rFonts w:cs="Times New Roman" w:ascii="Times New Roman" w:hAnsi="Times New Roman"/>
          <w:color w:val="000000"/>
          <w:sz w:val="20"/>
        </w:rPr>
        <w:t xml:space="preserve">) were dissected, and mRNA levels of all annotated genes were analyzed using the microarray technique (see Materials and Methods). Mitochondrial proteins were clustered as in </w:t>
      </w:r>
      <w:r>
        <w:fldChar w:fldCharType="begin"/>
      </w:r>
      <w:r>
        <w:rPr>
          <w:sz w:val="20"/>
          <w:rFonts w:cs="Times New Roman" w:ascii="Times New Roman" w:hAnsi="Times New Roman"/>
          <w:color w:val="000000"/>
        </w:rPr>
        <w:instrText xml:space="preserve"> ADDIN EN.CITE &lt;EndNote&gt;&lt;Cite&gt;&lt;Author&gt;Sardiello&lt;/Author&gt;&lt;Year&gt;2003&lt;/Year&gt;&lt;RecNum&gt;252&lt;/RecNum&gt;&lt;record&gt;&lt;rec-number&gt;252&lt;/rec-number&gt;&lt;foreign-keys&gt;&lt;key app="EN" db-id="rd2zx52tnzvva0eva0pvsf9lppxefetsxard"&gt;252&lt;/key&gt;&lt;/foreign-keys&gt;&lt;ref-type name="Journal Article"&gt;17&lt;/ref-type&gt;&lt;contributors&gt;&lt;authors&gt;&lt;author&gt;Sardiello, M.&lt;/author&gt;&lt;author&gt;Licciulli, F.&lt;/author&gt;&lt;author&gt;Catalano, D.&lt;/author&gt;&lt;author&gt;Attimonelli, M.&lt;/author&gt;&lt;author&gt;Caggese, C.&lt;/author&gt;&lt;/authors&gt;&lt;/contributors&gt;&lt;auth-address&gt;Dipartimento di Genetica e Anatomia Patologica, Universita di Bari, Via E. Orabona 4, 70126 Bari, Italy.&lt;/auth-address&gt;&lt;titles&gt;&lt;title&gt;MitoDrome: a database of Drosophila melanogaster nuclear genes encoding proteins targeted to the mitochondrion&lt;/title&gt;&lt;secondary-title&gt;Nucleic Acids Res&lt;/secondary-title&gt;&lt;/titles&gt;&lt;pages&gt;322-4&lt;/pages&gt;&lt;volume&gt;31&lt;/volume&gt;&lt;number&gt;1&lt;/number&gt;&lt;keywords&gt;&lt;keyword&gt;Animals&lt;/keyword&gt;&lt;keyword&gt;Cell Nucleus/genetics&lt;/keyword&gt;&lt;keyword&gt;*Databases, Genetic&lt;/keyword&gt;&lt;keyword&gt;Drosophila Proteins/*genetics/metabolism&lt;/keyword&gt;&lt;keyword&gt;Drosophila melanogaster/*genetics/metabolism&lt;/keyword&gt;&lt;keyword&gt;Genes, Insect&lt;/keyword&gt;&lt;keyword&gt;Mitochondria/metabolism&lt;/keyword&gt;&lt;keyword&gt;Mitochondrial Proteins/*genetics/metabolism&lt;/keyword&gt;&lt;keyword&gt;Protein Transport&lt;/keyword&gt;&lt;keyword&gt;Support, Non-U.S. Gov&amp;apos;t&lt;/keyword&gt;&lt;/keywords&gt;&lt;dates&gt;&lt;year&gt;2003&lt;/year&gt;&lt;pub-dates&gt;&lt;date&gt;Jan 1&lt;/date&gt;&lt;/pub-dates&gt;&lt;/dates&gt;&lt;accession-num&gt;12520013&lt;/accession-num&gt;&lt;urls&gt;&lt;related-urls&gt;&lt;url&gt;http://www.ncbi.nlm.nih.gov/entrez/query.fcgi?cmd=Retrieve&amp;amp;db=PubMed&amp;amp;dopt=Citation&amp;amp;list_uids=12520013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sz w:val="20"/>
        </w:rPr>
      </w:r>
      <w:r>
        <w:rPr>
          <w:sz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0"/>
        </w:rPr>
        <w:t>(Sardiello et al. 2003)</w:t>
      </w:r>
      <w:r>
        <w:rPr>
          <w:rFonts w:cs="Times New Roman" w:ascii="Times New Roman" w:hAnsi="Times New Roman"/>
          <w:color w:val="000000"/>
          <w:sz w:val="20"/>
        </w:rPr>
      </w:r>
      <w:r>
        <w:rPr>
          <w:sz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0"/>
        </w:rPr>
        <w:t xml:space="preserve">. Shown are expression levels in the </w:t>
      </w:r>
      <w:r>
        <w:rPr>
          <w:rFonts w:cs="Times New Roman" w:ascii="Times New Roman" w:hAnsi="Times New Roman"/>
          <w:i/>
          <w:color w:val="000000"/>
          <w:sz w:val="20"/>
        </w:rPr>
        <w:t>delg</w:t>
      </w:r>
      <w:r>
        <w:rPr>
          <w:rFonts w:cs="Times New Roman" w:ascii="Times New Roman" w:hAnsi="Times New Roman"/>
          <w:color w:val="000000"/>
          <w:sz w:val="20"/>
        </w:rPr>
        <w:t xml:space="preserve"> mutant, normalized to the expression in control animals. Shown are log2 values of three biological replicates. N/A: Not detected.</w:t>
      </w:r>
    </w:p>
    <w:p>
      <w:pPr>
        <w:pStyle w:val="Normal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tbl>
      <w:tblPr>
        <w:tblW w:w="1119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2"/>
        <w:gridCol w:w="1134"/>
        <w:gridCol w:w="1417"/>
        <w:gridCol w:w="3655"/>
      </w:tblGrid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ategory/protein na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20"/>
              </w:rPr>
              <w:t>Drosophil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Mutant/control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log2 Ratio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xidative Phosphor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omplex I: NADH ubiquinone oxido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 KDA-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6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9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45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 KDA-B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4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81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52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8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43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698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9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6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61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3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0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55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4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0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4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7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3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D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56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4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5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867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4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0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0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18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9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52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10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2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D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95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0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9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9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9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74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9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9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1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15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1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09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43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1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1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5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D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4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44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SHI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1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67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5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2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3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4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7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5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07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5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8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98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2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7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3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8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5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9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68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22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3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56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88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8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54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LRQ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22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5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46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NLL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86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2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44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DSW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ds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83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6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GDH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l(3)neo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1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4.5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6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91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36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4.5B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63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77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6.6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4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87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45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17.2 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6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00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YL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tac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7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57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omplex II: Succin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LAVOPROTEIN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cs-f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8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348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RON-SULFU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dh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52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65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B560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6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43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21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B SMALL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88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9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omplex III: Ubiquinol-cytochrome C oxido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1, HEM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7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99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1, HEM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4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3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24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 KDA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cr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 KDA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5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0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15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 KDA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8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.4 KDA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44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16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05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.2 KDA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85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0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RE PROTEIN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7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24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39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RE 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4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61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BIQUINONE-BINDING PROTEIN QP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5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77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9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RON-SULFUR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RFeS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4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23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omplex IV: Cytochrome c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BUNIT 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3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5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12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BUNIT 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6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82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50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2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90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71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73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0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6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64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09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33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I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88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9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6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2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04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IIA-HE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6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4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54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IIA-HE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81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LYPEPTIDE VI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2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40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2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omplex V: F0/F1 ATP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PH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l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2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938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B CHA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syn-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13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93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ET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syn-be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27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ET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54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28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UPLING FACTOR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syn-Cf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syn-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ELT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9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 CHAIN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3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79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6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PSILON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PSILON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8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6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27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32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l(2)06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86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80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AMM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syn-gamm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11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2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LIPID-BINDING PROTEIN P1,P2,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69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24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LIGOMYCIN SENSITIVITY CONFERR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sc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5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69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 SYNTHASE COUPLING FACTOR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7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MPLEX I INTERMEDIATE-ASSOCIATED PROTEIN 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81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45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-c-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2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-c-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37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72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 OXIDASE ASSEMBLY PROTEIN COX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9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 OXIDASE COPPER CHAPER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0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1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49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OXIDASE BIOGENESIS PROTEIN OX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676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LECTRON TRANSFER FLAVOPROTEIN ALPHA-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w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47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3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LECTRON TRANSFER FLAVOPROTEIN BETA-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8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17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LECTRON TRANSFER FLAVOPROTEIN BETA-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5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054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OTOHEME IX FARNES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0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72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5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CO1, SCO2 PROTEIN HOMOL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8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59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87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RFEIT LOCUS 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rf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38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00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arbohydrat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Tricarboxylic-acid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ONIT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24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50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ONIT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7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ITRAT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8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ITRAT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47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67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17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IHYDROLIPOAMI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345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IHYDROLIPOAMIDE SUCCINYLTRANSFERASE COMPONENT OF 2-OXOGLUTARATE DEHYDROGENASE COMPLEX  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8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34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UMAR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0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UMAR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97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95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UMAR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18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SOCITRATE DEHYDROGENASE [NAD] SUBUNIT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2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SOCITRATE DEHYDROGENASE [NAD] SUBUNIT B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00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77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SOCITRATE DEHYDROGENASE [NAD] SUBUNIT GAM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0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10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30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SOCITRATE DEHYDROGENASE [NADP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A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9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6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154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A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7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A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7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5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83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 DEHYDROGENASE E1 COMPON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6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 DEHYDROGENASE E1 COMPON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ATE DEHYDROGENASE [UBIQUINONE] CYTOCHROME B SMALL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88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98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ATE DEHYDROGENASE [UBIQUINONE] FLAVOPROTEIN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cs-f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8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3488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ATE DEHYDROGENASE [UBIQUINONE] IRON-SULFU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dh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52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654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ATE DEHYDROGENASE CYTOCHROME B560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6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43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21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YL-COA LIGASE [GDP-FORMING] ALPHA-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csalp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87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0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YL-COA LIGASE [GDP-FORMING] ALPHA-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2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3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44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YL-COA LIGASE [GDP-FORMING] BETA-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6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0589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YL-COA LIGASE [ADP-FORMING] BETA-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9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1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890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yruvat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ETYL-COA 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38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3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IHYDROLIPOAMIDE ACETYLTRANSFERASE COMPONENT OF PYRUVATE DEHYDROGENASE COMPLEX  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2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46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699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IHYDROLIPOAMI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34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ADP-DEPENDENT MALIC ENZY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73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766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HOSPHOENOLPYRUVATE CARBOXYKINASE [GTP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epc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37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31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HOSPHOENOLPYRUVATE CARBOXYKINASE [GTP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9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.36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9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YRUVATE 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5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3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1057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YRUVATE DEHYDROGENASE E1 COMPONENT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YRUVATE DEHYDROGENASE E1 COMPONENT BE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8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80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451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YRUVATE DEHYDROGENASE [LIPOAMIDE]] KINASE ISOZYME 1, 2, 3,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d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78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202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YRUVATE DEHYDROGENASE [LIPOAMIDE]]-PHOSPHATASE 1,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1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IFUNCTIONAL METHYLENETETRAHYDROFOLATE DEHYDROGENASE/CYCLOHYDR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mdm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.24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029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Amino ac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AMINO-3-KETOBUTYRATE COENZYME A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3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4-AMINOBUTYRATE AMINOTRANSFERAS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-AMINOLEVULINIC ACID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49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ETYL-COA 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38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3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-KETOACYL-COA THI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yi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09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8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MINOMETH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08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31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RGINASE II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r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97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SPARTAT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2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SPARTAT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4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RANCHED-CHAIN AMINO ACID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6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4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90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RNITINE O-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2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0921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989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ELTA-1-PYRROLINE-5-CARBOXY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7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82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ELTA-1-PYRROLINE-5-CARBOXY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6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05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5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IHYDROLIPOAMI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345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IHYDROLIPOAMIDE SUCCINYLTRANSFERASE COMPONENT OF 2-OXOGLUTARATE DEHYDROGENASE COMPLEX  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8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34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NOYL-COA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5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4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37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M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3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0899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M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4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84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34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MINASE, ISOFOR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em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36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8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RYL-COA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5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82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31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THIONE S-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gst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83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279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THIONE S-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6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YCINE CLEAVAGE SYSTEM H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p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89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931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YCINE DEHYDROGENASE [DECARBOXYLATING]   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9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35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38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-HYDROXYISOBUTYR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50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3.2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83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YDROXYMETHYLGLUTARYL-COA LY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3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48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19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SOCITRATE DEHYDROGENASE [NADP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SOVALERYL-COA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6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75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243</w:t>
            </w:r>
          </w:p>
        </w:tc>
      </w:tr>
      <w:tr>
        <w:trPr>
          <w:trHeight w:val="72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LIPOAMIDE ACYLTRANSFERASE COMPONENT OF BRANCHED-CHAIN ALPHA-KETO ACID DEHYDROGENASE COMPLEX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5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2.15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6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ETHYLCROTONYL-COA CARBOXYLASE ALPH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1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90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14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ETHYLCROTONYL-COA CARBOXYLASE ALPH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2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31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344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ETHYLMALONATE-SEMIALDEHYDE DEHYDROGENASE [ACYLATING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8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3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60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RNITHIN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7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 DEHYDROGENASE E1 COMPON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6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 DEHYDROGENASE E1 COMPON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ISOVALERATE DEHYDROGENASE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1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67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0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ISOVALERATE DEHYDROGENASE BE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6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HOSPHOLIPID HYDROPEROXIDE GLUTATHIONE PER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OLIN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l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36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5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ERINE HYDROXYMETH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.27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107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ATE SEMI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6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4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41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IFUNCTIONAL ENZYME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80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0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IFUNCTONAL ENZYME BE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io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0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06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Metabolism of complex lipi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Glycerolip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YCEROL-3-PHOSPHATE AC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733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44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YCEROL-3-PHOSPH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2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YCEROL-3-PHOSPH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1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Fatty-acid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ETYL-COA 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38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31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-KETOACYL-COA THIO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yi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09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8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NOYL-COA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5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4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37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IFUNCTIONAL ENZYME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80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0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IFUNCTONAL ENZYME BE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io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0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06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Fatty ac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YL-COA DEHYDROGENASE, MEDIUM-CHAIN SPECIF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2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8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489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YL-COA DEHYDROGENASE, SHORT/BRANCHED CHAIN SPECIF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9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2.46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293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YL-COA DEHYDROGENASE, SHORT-CHAIN SPECIF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rc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31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9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YL-COA DEHYDROGENASE, SHORT-CHAIN SPECIF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8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50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61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CYL-COA DEHYDROGENASE, VERY-LONG-CHAIN SPECIF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27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0956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LPHA-METHYLACYL-COA RACEM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568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6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RNITINE O-PALMITOYLTRANSFERASE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P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08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98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RNITINE O-PALMITOYLTRANSFERASE 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1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0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770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ELTA3,5-DELTA2,4-DIENOYL-COA 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5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19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LUTARYL-COA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5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82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31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,2-TRANS-ENOYL-COA 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28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02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5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56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35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DRENODO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86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69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CCINYL-COA:3-KETOACID-COENZYME A 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2.1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45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Nucleotid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DENYLATE KINASE ISOENZYME 2 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dk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07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69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TP:AMP PHOSPH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dk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1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935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 xml:space="preserve">DIHYDROOROTATE DEHYDROGENAS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ho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34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37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YMIDINE KIN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n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52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75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ulfu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STEINE DESULFU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2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07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83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LFIT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7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94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Metabolism of Cofactors and Vitam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PROPORPHYRINOGEN III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pro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07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18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YTOCHROME C-TYPE HEME LY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ELTA 1-PYRROLINE-5-CARBOXYLATE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2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76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ERROCHEL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errochela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05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48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OLYLPOLYGLUTAMAT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ol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ADPH:ADRENODOXIN OXIDO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a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35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777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OTOPORPHYRINOGEN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7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DNA and R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-BINDING CASSETTE SUB-FAMILY E MEMB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6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61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84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NA POLYMERASE GAMMA, SUBUNIT 1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a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NA POLYMERASE GAMMA SUBUNIT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9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NA-DIRECTED RNA POLY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6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NDONUCLEASE 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8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41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19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LIGORIBONUCL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0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85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41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INGLE-STRANDED DNA-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tSS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1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755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ANSCRIPTION FAC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FA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3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49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otein 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Ribosomal prote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k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0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33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ons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21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24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569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57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3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36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78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02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49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92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S RIBOSOMAL PROTEIN S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S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3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9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S RIBOSOMAL PROTEIN L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L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49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35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S RIBOSOMAL PROTEIN L7/L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RpL7-L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LONGATION FACTOR TS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5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36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LONGATION FACTOR TU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Ef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0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27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PEPTIDE CHAIN RELEASE FAC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7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8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6397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OBABLE GLUTAMYL-TRNA(GLN) AMIDOTRANSFERASE SUBUNIT B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4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272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36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OBABLE LEUCYL-TRNA SYNTHETASE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4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ANSLATION INITIATION FACTOR IF-2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24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21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54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otein dest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otein folding and stabiliz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GRPE PROTEIN HOMOLOG 2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Roe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0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65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 KDA HEAT SHOCK PROTEIN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2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11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87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 KDA HEAT SHOCK PROTEIN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9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37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52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 KDA HEAT SHOCK PROTEIN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p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15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59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 KDA HEAT SHOCK PROTEIN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 KDA HEAT SHOCK PROTEIN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p60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0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 KDA HEAT SHOCK PROTEIN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69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STRESS-70 PROTEIN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c70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82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48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STRESS-70 PROTEIN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c70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76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88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STRESS-70 PROTEIN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c70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82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64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STRESS-70 PROTEIN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p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04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447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STRESS-70 PROTEIN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c70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STRESS-70 PROTEIN 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Hsc70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63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9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otein targeting, sorting and translo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05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92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7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17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7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17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7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17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1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89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7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17b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58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17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1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24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20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8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06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61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9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9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46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23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9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im9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INNER MEMBRANE TRANSLOCASE SUBUNIT TIM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17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65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1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ETAX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3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.5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0693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ETAX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54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62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ETAX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6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IMPORT RECEPTOR SUBUNIT TOM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RECEPTOR SUBUNIT TOM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6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MPORT RECEPTOR SUBUNIT TOM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46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IMPORT RECEPTOR SUBUNIT TOM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om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99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03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IMPORT RECEPTOR SUBUNIT TOM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3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PRECURSOR PROTEINS IMPORT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7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roteoly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FG3-LIKE 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5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67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INTERMEDIATE PEPTIDASE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86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49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LON PROTEASE HOMOLOG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7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6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54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PROCESSING PEPTIDASE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7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428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39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ITOCHONDRIAL PROCESSING PEPTIDASE BE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7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24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939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ARAPLEG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6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55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124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ATP-DEPENDENT CLP PROTEASE ATP-BINDING SUBUNIT CLPX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5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96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109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UTATIVE ATP-DEPENDENT CLP PROTEASE PROTEOLYTIC SUBUNIT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50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672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15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Transport facili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DP, ATP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es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81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59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DP, ATP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n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23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65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-BINDING CASSETTE, SUB-FAMILY B, MEMBER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1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09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54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-BINDING CASSETTE, SUB-FAMILY B, MEMBER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4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84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54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-BINDING CASSETTE, SUB-FAMILY B, MEMBER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9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6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067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TP-BINDING CASSETTE, SUB-FAMILY B, MEMBER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8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26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LCIUM-BINDING CARRIER PROTEIN ARALAR1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rala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77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1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RNITINE/ACYLCARNITIN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10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15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ARNITINE/ACYLCARNITIN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4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46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66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RATA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82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495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FOLATE TRANSPORTER/CARRI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0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9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0678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ORNITHINE TRANSPORT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6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27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25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ONSPECIFIC LIPID-TRANSF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cp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741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504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/MALAT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9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600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14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/MALAT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84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029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996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-OXOGLUTARATE/MALAT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5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HOSPHAT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90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592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29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HOSPHATE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Mpc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941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87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RICARBOXYLATE TRANSPORT PROTEIN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13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OLTAGE-DEPENDENT ANION-SELECTIVE CHANNEL PROTE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o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11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3719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OLTAGE-DEPENDENT ANION-SELECTIVE CHANNEL PROTE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171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 xml:space="preserve">Cell rescue, defense and cell death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APOPTOSIS REGULATOR BCL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deb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67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53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OGRAMED CELL DEATH PROTEIN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7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44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81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UPEROXIDE DISMUTASE [MN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o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14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136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IOREDO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5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193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43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IOREDO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89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109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691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IOREDO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37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088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807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THIOREDOXIN-DEPENDENT PEROXIDE 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rx50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1.63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2061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RAIN MITOCHONDRIAL CARRIER PROTEIN-1  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Bmc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48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MPLEMENT COMPONENT 1, Q SUBCOMPONENT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64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36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5992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PERIPHERAL-TYPE BENZODIAZEPINE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G27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468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5999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NCOUPLING PROTEIN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cp4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0.824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.03868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NCOUPLING PROTEIN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cp4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  <w:tr>
        <w:trPr>
          <w:trHeight w:val="240" w:hRule="atLeast"/>
        </w:trPr>
        <w:tc>
          <w:tcPr>
            <w:tcW w:w="4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NCOUPLING PROTEIN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Ucp4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  <w:tc>
          <w:tcPr>
            <w:tcW w:w="365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#N/A</w:t>
            </w:r>
          </w:p>
        </w:tc>
      </w:tr>
    </w:tbl>
    <w:p>
      <w:pPr>
        <w:pStyle w:val="Normal"/>
        <w:rPr>
          <w:b/>
          <w:b/>
          <w:sz w:val="16"/>
        </w:rPr>
      </w:pPr>
      <w:r>
        <w:rPr>
          <w:b/>
          <w:sz w:val="16"/>
        </w:rPr>
        <w:t>Reference</w:t>
      </w:r>
    </w:p>
    <w:p>
      <w:pPr>
        <w:pStyle w:val="Normal"/>
        <w:rPr/>
      </w:pPr>
      <w:r>
        <w:fldChar w:fldCharType="begin"/>
      </w:r>
      <w:r>
        <w:rPr>
          <w:sz w:val="16"/>
        </w:rPr>
        <w:instrText xml:space="preserve"> ADDIN EN.REFLIST </w:instrText>
      </w:r>
      <w:r>
        <w:rPr>
          <w:sz w:val="16"/>
        </w:rPr>
      </w:r>
      <w:r>
        <w:rPr>
          <w:sz w:val="16"/>
        </w:rPr>
        <w:fldChar w:fldCharType="separate"/>
      </w:r>
      <w:r>
        <w:rPr>
          <w:sz w:val="16"/>
        </w:rPr>
        <w:t>Sardiello, M., Licciulli, F., Catalano, D., Attimonelli, M., and Caggese, C. 2003. MitoDrome: a database of Drosophila melanogaster nuclear genes encoding proteins targeted to the mitochondrion</w:t>
      </w:r>
      <w:r>
        <w:rPr>
          <w:i/>
          <w:sz w:val="16"/>
        </w:rPr>
        <w:t>. Nucleic Acids R</w:t>
      </w:r>
      <w:r>
        <w:rPr>
          <w:sz w:val="16"/>
        </w:rPr>
        <w:t>e</w:t>
      </w:r>
      <w:r>
        <w:rPr>
          <w:b/>
          <w:sz w:val="16"/>
        </w:rPr>
        <w:t xml:space="preserve">s </w:t>
      </w:r>
      <w:r>
        <w:rPr>
          <w:sz w:val="16"/>
        </w:rPr>
        <w:t>31(1): 322-324.</w:t>
      </w:r>
      <w:r/>
      <w:r>
        <w:rPr>
          <w:sz w:val="16"/>
        </w:rPr>
        <w:fldChar w:fldCharType="end"/>
      </w:r>
      <w:r>
        <w:rPr>
          <w:sz w:val="16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257800" cy="2921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57800" cy="292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left="2880" w:firstLine="28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tab/>
                            <w:t xml:space="preserve">Baltzer_Table S1, page 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  <w:p>
                          <w:pPr>
                            <w:pStyle w:val="Head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4pt;height:23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ind w:left="2880" w:firstLine="28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16"/>
                      </w:rPr>
                      <w:tab/>
                      <w:t xml:space="preserve">Baltzer_Table S1, page </w:t>
                    </w: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8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  <w:p>
                    <w:pPr>
                      <w:pStyle w:val="Head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26">
    <w:name w:val="xl26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27">
    <w:name w:val="xl27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 New Roman" w:hAnsi="Times New Roman" w:cs="Times New Roman"/>
      <w:b/>
      <w:bCs/>
      <w:sz w:val="16"/>
      <w:szCs w:val="16"/>
    </w:rPr>
  </w:style>
  <w:style w:type="paragraph" w:styleId="Xl29">
    <w:name w:val="xl29"/>
    <w:basedOn w:val="Normal"/>
    <w:qFormat/>
    <w:pPr>
      <w:spacing w:before="280" w:after="280"/>
    </w:pPr>
    <w:rPr>
      <w:rFonts w:ascii="Times New Roman" w:hAnsi="Times New Roman" w:cs="Times New Roman"/>
      <w:b/>
      <w:bCs/>
      <w:sz w:val="16"/>
      <w:szCs w:val="16"/>
    </w:rPr>
  </w:style>
  <w:style w:type="paragraph" w:styleId="Xl30">
    <w:name w:val="xl30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styleId="Xl33">
    <w:name w:val="xl33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34">
    <w:name w:val="xl34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1:37:00Z</dcterms:created>
  <dc:creator>Christian Frei</dc:creator>
  <dc:description/>
  <cp:keywords/>
  <dc:language>en-US</dc:language>
  <cp:lastModifiedBy>Christian Frei</cp:lastModifiedBy>
  <cp:lastPrinted>2008-12-18T14:42:00Z</cp:lastPrinted>
  <dcterms:modified xsi:type="dcterms:W3CDTF">2009-08-19T12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